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6544A" w14:textId="77777777" w:rsidR="006F42E4" w:rsidRDefault="006F42E4" w:rsidP="006F42E4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</w:rPr>
        <w:t xml:space="preserve">Supplementary </w:t>
      </w:r>
      <w:r w:rsidRPr="006279BF">
        <w:rPr>
          <w:rFonts w:ascii="Arial" w:hAnsi="Arial" w:cs="Arial"/>
          <w:b/>
          <w:bCs/>
          <w:szCs w:val="24"/>
        </w:rPr>
        <w:t>Table</w:t>
      </w:r>
      <w:r>
        <w:rPr>
          <w:rFonts w:ascii="Arial" w:hAnsi="Arial" w:cs="Arial"/>
          <w:b/>
          <w:bCs/>
          <w:szCs w:val="24"/>
        </w:rPr>
        <w:t xml:space="preserve"> 1: Initial Feature Set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654"/>
        <w:gridCol w:w="2586"/>
      </w:tblGrid>
      <w:tr w:rsidR="006F42E4" w:rsidRPr="006279BF" w14:paraId="3FA7B831" w14:textId="77777777" w:rsidTr="00F52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gridSpan w:val="2"/>
            <w:shd w:val="clear" w:color="auto" w:fill="C9C9C9" w:themeFill="accent3" w:themeFillTint="99"/>
          </w:tcPr>
          <w:p w14:paraId="4CDC6F54" w14:textId="77777777" w:rsidR="006F42E4" w:rsidRPr="006279BF" w:rsidRDefault="006F42E4" w:rsidP="00F52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Continuous Features</w:t>
            </w:r>
          </w:p>
        </w:tc>
      </w:tr>
      <w:tr w:rsidR="006F42E4" w:rsidRPr="006279BF" w14:paraId="01A9762B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9C9C9" w:themeFill="accent3" w:themeFillTint="99"/>
            <w:noWrap/>
            <w:hideMark/>
          </w:tcPr>
          <w:p w14:paraId="2051FF01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04B07C9E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9BF">
              <w:rPr>
                <w:rFonts w:ascii="Arial" w:hAnsi="Arial" w:cs="Arial"/>
                <w:b/>
                <w:bCs/>
                <w:sz w:val="20"/>
                <w:szCs w:val="20"/>
              </w:rPr>
              <w:t>Unit</w:t>
            </w:r>
          </w:p>
        </w:tc>
      </w:tr>
      <w:tr w:rsidR="006F42E4" w:rsidRPr="006279BF" w14:paraId="11224096" w14:textId="77777777" w:rsidTr="00F52D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D270F02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3E77B331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</w:tr>
      <w:tr w:rsidR="006F42E4" w:rsidRPr="006279BF" w14:paraId="24DDAC4C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A146F8A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Respiratory Rate</w:t>
            </w:r>
          </w:p>
        </w:tc>
        <w:tc>
          <w:tcPr>
            <w:tcW w:w="0" w:type="auto"/>
            <w:shd w:val="clear" w:color="auto" w:fill="auto"/>
          </w:tcPr>
          <w:p w14:paraId="2D07F20D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</w:tr>
      <w:tr w:rsidR="006F42E4" w:rsidRPr="006279BF" w14:paraId="39FB60A2" w14:textId="77777777" w:rsidTr="00F52D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727B5B3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SPO</w:t>
            </w:r>
            <w:r w:rsidRPr="006279BF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97288EA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6F42E4" w:rsidRPr="006279BF" w14:paraId="12CA7131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BB708C8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 xml:space="preserve">Pulse </w:t>
            </w:r>
          </w:p>
        </w:tc>
        <w:tc>
          <w:tcPr>
            <w:tcW w:w="0" w:type="auto"/>
            <w:shd w:val="clear" w:color="auto" w:fill="auto"/>
          </w:tcPr>
          <w:p w14:paraId="37D8CA02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</w:tr>
      <w:tr w:rsidR="006F42E4" w:rsidRPr="006279BF" w14:paraId="45546F3E" w14:textId="77777777" w:rsidTr="00F52D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B651CB2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0" w:type="auto"/>
            <w:shd w:val="clear" w:color="auto" w:fill="auto"/>
          </w:tcPr>
          <w:p w14:paraId="710AC5D5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mmHg</w:t>
            </w:r>
          </w:p>
        </w:tc>
      </w:tr>
      <w:tr w:rsidR="006F42E4" w:rsidRPr="006279BF" w14:paraId="002DB850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33C88E5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 xml:space="preserve">Diastolic Blood Pressure </w:t>
            </w:r>
          </w:p>
        </w:tc>
        <w:tc>
          <w:tcPr>
            <w:tcW w:w="0" w:type="auto"/>
            <w:shd w:val="clear" w:color="auto" w:fill="auto"/>
          </w:tcPr>
          <w:p w14:paraId="545C9E32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mmHg</w:t>
            </w:r>
          </w:p>
        </w:tc>
      </w:tr>
      <w:tr w:rsidR="006F42E4" w:rsidRPr="006279BF" w14:paraId="3FADF8AC" w14:textId="77777777" w:rsidTr="00F52D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750487DC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 xml:space="preserve">Capillary Refill Time </w:t>
            </w:r>
          </w:p>
        </w:tc>
        <w:tc>
          <w:tcPr>
            <w:tcW w:w="0" w:type="auto"/>
            <w:shd w:val="clear" w:color="auto" w:fill="auto"/>
          </w:tcPr>
          <w:p w14:paraId="49DD08F8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Seconds</w:t>
            </w:r>
          </w:p>
        </w:tc>
      </w:tr>
      <w:tr w:rsidR="006F42E4" w:rsidRPr="006279BF" w14:paraId="4F8FD1BD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029AB84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 xml:space="preserve">Weight </w:t>
            </w:r>
          </w:p>
        </w:tc>
        <w:tc>
          <w:tcPr>
            <w:tcW w:w="0" w:type="auto"/>
            <w:shd w:val="clear" w:color="auto" w:fill="auto"/>
          </w:tcPr>
          <w:p w14:paraId="29A58FF1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kg</w:t>
            </w:r>
          </w:p>
        </w:tc>
      </w:tr>
      <w:tr w:rsidR="006F42E4" w:rsidRPr="006279BF" w14:paraId="7673DCD7" w14:textId="77777777" w:rsidTr="00F52D27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B6E1A8C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Height</w:t>
            </w:r>
          </w:p>
        </w:tc>
        <w:tc>
          <w:tcPr>
            <w:tcW w:w="0" w:type="auto"/>
            <w:shd w:val="clear" w:color="auto" w:fill="auto"/>
          </w:tcPr>
          <w:p w14:paraId="29FD535D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cm</w:t>
            </w:r>
          </w:p>
        </w:tc>
      </w:tr>
      <w:tr w:rsidR="006F42E4" w:rsidRPr="006279BF" w14:paraId="27A0F8F0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5EC1DF0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 xml:space="preserve">Temperature </w:t>
            </w:r>
          </w:p>
        </w:tc>
        <w:tc>
          <w:tcPr>
            <w:tcW w:w="0" w:type="auto"/>
            <w:shd w:val="clear" w:color="auto" w:fill="auto"/>
          </w:tcPr>
          <w:p w14:paraId="5E456783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6F42E4" w:rsidRPr="006279BF" w14:paraId="13A30DD6" w14:textId="77777777" w:rsidTr="00F52D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57ADBB0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 xml:space="preserve">Glucose </w:t>
            </w:r>
          </w:p>
        </w:tc>
        <w:tc>
          <w:tcPr>
            <w:tcW w:w="0" w:type="auto"/>
            <w:shd w:val="clear" w:color="auto" w:fill="auto"/>
          </w:tcPr>
          <w:p w14:paraId="354ADA3C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mmol/L</w:t>
            </w:r>
          </w:p>
        </w:tc>
      </w:tr>
      <w:tr w:rsidR="006F42E4" w:rsidRPr="006279BF" w14:paraId="1DF89EBC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gridSpan w:val="2"/>
            <w:shd w:val="clear" w:color="auto" w:fill="C9C9C9" w:themeFill="accent3" w:themeFillTint="99"/>
          </w:tcPr>
          <w:p w14:paraId="71567CA4" w14:textId="77777777" w:rsidR="006F42E4" w:rsidRPr="006279BF" w:rsidRDefault="006F42E4" w:rsidP="00F52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Categorical Features</w:t>
            </w:r>
          </w:p>
        </w:tc>
      </w:tr>
      <w:tr w:rsidR="006F42E4" w:rsidRPr="006279BF" w14:paraId="7ACEA18E" w14:textId="77777777" w:rsidTr="00F52D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C9C9C9" w:themeFill="accent3" w:themeFillTint="99"/>
          </w:tcPr>
          <w:p w14:paraId="65EE4F36" w14:textId="77777777" w:rsidR="006F42E4" w:rsidRPr="006279BF" w:rsidRDefault="006F42E4" w:rsidP="00F52D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C9C9C9" w:themeFill="accent3" w:themeFillTint="99"/>
          </w:tcPr>
          <w:p w14:paraId="0261BE50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9BF">
              <w:rPr>
                <w:rFonts w:ascii="Arial" w:hAnsi="Arial" w:cs="Arial"/>
                <w:b/>
                <w:bCs/>
                <w:sz w:val="20"/>
                <w:szCs w:val="20"/>
              </w:rPr>
              <w:t>Categories</w:t>
            </w:r>
          </w:p>
        </w:tc>
      </w:tr>
      <w:tr w:rsidR="006F42E4" w:rsidRPr="006279BF" w14:paraId="408B9B69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18C204" w14:textId="77777777" w:rsidR="006F42E4" w:rsidRPr="006279BF" w:rsidRDefault="006F42E4" w:rsidP="00F52D2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Deep Breathing</w:t>
            </w:r>
          </w:p>
          <w:p w14:paraId="24D806EB" w14:textId="77777777" w:rsidR="006F42E4" w:rsidRPr="006279BF" w:rsidRDefault="006F42E4" w:rsidP="00F52D2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8E3BB1" w14:textId="77777777" w:rsidR="006F42E4" w:rsidRPr="006279BF" w:rsidRDefault="006F42E4" w:rsidP="00F52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0194B25F" w14:textId="77777777" w:rsidR="006F42E4" w:rsidRPr="006279BF" w:rsidRDefault="006F42E4" w:rsidP="00F52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F42E4" w:rsidRPr="006279BF" w14:paraId="62D83679" w14:textId="77777777" w:rsidTr="00F52D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D5EE20" w14:textId="77777777" w:rsidR="006F42E4" w:rsidRPr="006279BF" w:rsidRDefault="006F42E4" w:rsidP="00F52D2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Weak Pulse</w:t>
            </w:r>
          </w:p>
          <w:p w14:paraId="181D24E8" w14:textId="77777777" w:rsidR="006F42E4" w:rsidRPr="006279BF" w:rsidRDefault="006F42E4" w:rsidP="00F52D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11DA59C" w14:textId="77777777" w:rsidR="006F42E4" w:rsidRPr="006279BF" w:rsidRDefault="006F42E4" w:rsidP="00F52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59671688" w14:textId="77777777" w:rsidR="006F42E4" w:rsidRPr="006279BF" w:rsidRDefault="006F42E4" w:rsidP="00F52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F42E4" w:rsidRPr="006279BF" w14:paraId="292F09AF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AE9C59" w14:textId="77777777" w:rsidR="006F42E4" w:rsidRPr="006279BF" w:rsidRDefault="006F42E4" w:rsidP="00F52D2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Level of Consciousness</w:t>
            </w:r>
          </w:p>
          <w:p w14:paraId="14B0B463" w14:textId="77777777" w:rsidR="006F42E4" w:rsidRPr="006279BF" w:rsidRDefault="006F42E4" w:rsidP="00F52D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A04FA54" w14:textId="77777777" w:rsidR="006F42E4" w:rsidRPr="006279BF" w:rsidRDefault="006F42E4" w:rsidP="00F52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Alert</w:t>
            </w:r>
          </w:p>
          <w:p w14:paraId="0C04437B" w14:textId="77777777" w:rsidR="006F42E4" w:rsidRPr="006279BF" w:rsidRDefault="006F42E4" w:rsidP="00F52D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Prostrate</w:t>
            </w:r>
          </w:p>
          <w:p w14:paraId="1A9D8CCB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Coma</w:t>
            </w:r>
          </w:p>
        </w:tc>
      </w:tr>
      <w:tr w:rsidR="006F42E4" w:rsidRPr="006279BF" w14:paraId="0EA2C9B5" w14:textId="77777777" w:rsidTr="00F52D27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93526C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lastRenderedPageBreak/>
              <w:t>AVPU Scale</w:t>
            </w:r>
          </w:p>
          <w:p w14:paraId="0ACDB687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0E022DA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Alert</w:t>
            </w:r>
          </w:p>
          <w:p w14:paraId="01A5B574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Verbal</w:t>
            </w:r>
          </w:p>
          <w:p w14:paraId="4D2ED5B7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Pain</w:t>
            </w:r>
          </w:p>
          <w:p w14:paraId="18C9BEA0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Unresponsive</w:t>
            </w:r>
          </w:p>
        </w:tc>
      </w:tr>
      <w:tr w:rsidR="006F42E4" w:rsidRPr="006279BF" w14:paraId="00646BFB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620E678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Unable to Feed</w:t>
            </w:r>
          </w:p>
          <w:p w14:paraId="0736488A" w14:textId="77777777" w:rsidR="006F42E4" w:rsidRPr="006279BF" w:rsidRDefault="006F42E4" w:rsidP="00F52D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89796D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5D041347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F42E4" w:rsidRPr="006279BF" w14:paraId="68451ED1" w14:textId="77777777" w:rsidTr="00F52D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8F1FDA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Respiratory Distress</w:t>
            </w:r>
          </w:p>
          <w:p w14:paraId="38C5B35B" w14:textId="77777777" w:rsidR="006F42E4" w:rsidRPr="006279BF" w:rsidRDefault="006F42E4" w:rsidP="00F52D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7E8506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77C1FE49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F42E4" w:rsidRPr="006279BF" w14:paraId="2CF01B1F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BC3222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Jaundice</w:t>
            </w:r>
          </w:p>
          <w:p w14:paraId="54DC2601" w14:textId="77777777" w:rsidR="006F42E4" w:rsidRPr="006279BF" w:rsidRDefault="006F42E4" w:rsidP="00F52D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AAE489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30E0C06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F42E4" w:rsidRPr="006279BF" w14:paraId="37D46ED5" w14:textId="77777777" w:rsidTr="00F52D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24D3F0B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Seizures</w:t>
            </w:r>
          </w:p>
          <w:p w14:paraId="3878471D" w14:textId="77777777" w:rsidR="006F42E4" w:rsidRPr="006279BF" w:rsidRDefault="006F42E4" w:rsidP="00F52D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94CED43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1737195B" w14:textId="77777777" w:rsidR="006F42E4" w:rsidRPr="006279BF" w:rsidRDefault="006F42E4" w:rsidP="00F52D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6F42E4" w:rsidRPr="006279BF" w14:paraId="6BFB3E02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ACB2C0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Respiratory Support</w:t>
            </w:r>
          </w:p>
          <w:p w14:paraId="5B5253A1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5F2647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Room Air</w:t>
            </w:r>
          </w:p>
          <w:p w14:paraId="5D4C1CA7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Nasal Cannula</w:t>
            </w:r>
          </w:p>
          <w:p w14:paraId="4BF4089D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Intubated</w:t>
            </w:r>
          </w:p>
        </w:tc>
      </w:tr>
      <w:tr w:rsidR="006F42E4" w:rsidRPr="006279BF" w14:paraId="3E8E8D87" w14:textId="77777777" w:rsidTr="00F52D27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086BDCD" w14:textId="77777777" w:rsidR="006F42E4" w:rsidRPr="006279BF" w:rsidRDefault="006F42E4" w:rsidP="00F52D2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HIV Infection</w:t>
            </w:r>
          </w:p>
        </w:tc>
        <w:tc>
          <w:tcPr>
            <w:tcW w:w="0" w:type="auto"/>
            <w:shd w:val="clear" w:color="auto" w:fill="auto"/>
          </w:tcPr>
          <w:p w14:paraId="6C2C2AAD" w14:textId="77777777" w:rsidR="006F42E4" w:rsidRPr="006279BF" w:rsidRDefault="006F42E4" w:rsidP="00F52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Unexposed</w:t>
            </w:r>
          </w:p>
          <w:p w14:paraId="756E1A71" w14:textId="77777777" w:rsidR="006F42E4" w:rsidRPr="006279BF" w:rsidRDefault="006F42E4" w:rsidP="00F52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Exposed, uninfected</w:t>
            </w:r>
          </w:p>
          <w:p w14:paraId="1BF95AF6" w14:textId="77777777" w:rsidR="006F42E4" w:rsidRPr="006279BF" w:rsidRDefault="006F42E4" w:rsidP="00F52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 xml:space="preserve">Infected </w:t>
            </w:r>
          </w:p>
          <w:p w14:paraId="48235739" w14:textId="77777777" w:rsidR="006F42E4" w:rsidRPr="006279BF" w:rsidRDefault="006F42E4" w:rsidP="00F52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Untreated</w:t>
            </w:r>
          </w:p>
          <w:p w14:paraId="0ED606F8" w14:textId="77777777" w:rsidR="006F42E4" w:rsidRPr="006279BF" w:rsidRDefault="006F42E4" w:rsidP="00F52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79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Treatment &lt;3months</w:t>
            </w:r>
          </w:p>
          <w:p w14:paraId="43D602BA" w14:textId="77777777" w:rsidR="006F42E4" w:rsidRPr="006279BF" w:rsidRDefault="006F42E4" w:rsidP="00F52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79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Treatment &gt;= 3 months</w:t>
            </w:r>
          </w:p>
          <w:p w14:paraId="043380FA" w14:textId="77777777" w:rsidR="006F42E4" w:rsidRPr="006279BF" w:rsidRDefault="006F42E4" w:rsidP="00F52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279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Treatment Interrupted   </w:t>
            </w:r>
          </w:p>
          <w:p w14:paraId="46E79D69" w14:textId="77777777" w:rsidR="006F42E4" w:rsidRPr="006279BF" w:rsidRDefault="006F42E4" w:rsidP="00F52D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</w:tr>
      <w:tr w:rsidR="006F42E4" w:rsidRPr="006279BF" w14:paraId="7A3CD4C1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D83959" w14:textId="77777777" w:rsidR="006F42E4" w:rsidRPr="006279BF" w:rsidRDefault="006F42E4" w:rsidP="00F52D27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>Outcome</w:t>
            </w:r>
          </w:p>
          <w:p w14:paraId="6B1D0C35" w14:textId="77777777" w:rsidR="006F42E4" w:rsidRPr="006279BF" w:rsidRDefault="006F42E4" w:rsidP="00F52D2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46A3747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 xml:space="preserve">    Death</w:t>
            </w:r>
          </w:p>
          <w:p w14:paraId="09D77989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 xml:space="preserve">    PICU admission</w:t>
            </w:r>
          </w:p>
          <w:p w14:paraId="2A5E2EF9" w14:textId="77777777" w:rsidR="006F42E4" w:rsidRPr="006279BF" w:rsidRDefault="006F42E4" w:rsidP="00F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279BF">
              <w:rPr>
                <w:rFonts w:ascii="Arial" w:hAnsi="Arial" w:cs="Arial"/>
                <w:sz w:val="20"/>
                <w:szCs w:val="20"/>
              </w:rPr>
              <w:t xml:space="preserve">    Combined outcome</w:t>
            </w:r>
          </w:p>
        </w:tc>
      </w:tr>
    </w:tbl>
    <w:p w14:paraId="0ABAE933" w14:textId="77777777" w:rsidR="006F42E4" w:rsidRDefault="006F42E4" w:rsidP="006F42E4">
      <w:pPr>
        <w:rPr>
          <w:rFonts w:ascii="Arial" w:hAnsi="Arial" w:cs="Arial"/>
          <w:b/>
          <w:bCs/>
          <w:szCs w:val="24"/>
        </w:rPr>
      </w:pPr>
    </w:p>
    <w:p w14:paraId="3F911162" w14:textId="77777777" w:rsidR="006F42E4" w:rsidRDefault="006F42E4" w:rsidP="006F42E4">
      <w:pPr>
        <w:rPr>
          <w:rFonts w:ascii="Arial" w:hAnsi="Arial" w:cs="Arial"/>
          <w:b/>
          <w:bCs/>
          <w:szCs w:val="24"/>
        </w:rPr>
      </w:pPr>
    </w:p>
    <w:p w14:paraId="3B54BDDC" w14:textId="77777777" w:rsidR="006F42E4" w:rsidRDefault="006F42E4" w:rsidP="006F42E4">
      <w:pPr>
        <w:rPr>
          <w:rFonts w:ascii="Arial" w:hAnsi="Arial" w:cs="Arial"/>
          <w:b/>
          <w:bCs/>
          <w:i/>
          <w:iCs/>
        </w:rPr>
      </w:pPr>
    </w:p>
    <w:p w14:paraId="3D0471EB" w14:textId="77777777" w:rsidR="006F42E4" w:rsidRDefault="006F42E4" w:rsidP="006F42E4">
      <w:pPr>
        <w:rPr>
          <w:rFonts w:ascii="Arial" w:hAnsi="Arial" w:cs="Arial"/>
          <w:b/>
          <w:bCs/>
          <w:i/>
          <w:iCs/>
        </w:rPr>
      </w:pPr>
    </w:p>
    <w:p w14:paraId="6E932BC5" w14:textId="77777777" w:rsidR="006F42E4" w:rsidRDefault="006F42E4" w:rsidP="006F42E4">
      <w:pPr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</w:rPr>
        <w:t xml:space="preserve">Supplementary </w:t>
      </w:r>
      <w:r w:rsidRPr="006279BF">
        <w:rPr>
          <w:rFonts w:ascii="Arial" w:hAnsi="Arial" w:cs="Arial"/>
          <w:b/>
          <w:bCs/>
          <w:szCs w:val="24"/>
        </w:rPr>
        <w:t>Table</w:t>
      </w:r>
      <w:r>
        <w:rPr>
          <w:rFonts w:ascii="Arial" w:hAnsi="Arial" w:cs="Arial"/>
          <w:b/>
          <w:bCs/>
          <w:szCs w:val="24"/>
        </w:rPr>
        <w:t xml:space="preserve"> 2: Cross Validation ROC AUC scores with 95% Confidence Intervals</w:t>
      </w:r>
    </w:p>
    <w:tbl>
      <w:tblPr>
        <w:tblStyle w:val="GridTable5Dark-Accent3"/>
        <w:tblW w:w="0" w:type="auto"/>
        <w:tblLook w:val="04A0" w:firstRow="1" w:lastRow="0" w:firstColumn="1" w:lastColumn="0" w:noHBand="0" w:noVBand="1"/>
      </w:tblPr>
      <w:tblGrid>
        <w:gridCol w:w="669"/>
        <w:gridCol w:w="654"/>
        <w:gridCol w:w="991"/>
        <w:gridCol w:w="622"/>
        <w:gridCol w:w="1174"/>
        <w:gridCol w:w="536"/>
        <w:gridCol w:w="1082"/>
      </w:tblGrid>
      <w:tr w:rsidR="006F42E4" w:rsidRPr="005744DF" w14:paraId="59978DF2" w14:textId="77777777" w:rsidTr="00F52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1F0317E2" w14:textId="77777777" w:rsidR="006F42E4" w:rsidRPr="005744DF" w:rsidRDefault="006F42E4" w:rsidP="00F52D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54B8018E" w14:textId="77777777" w:rsidR="006F42E4" w:rsidRPr="005744DF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ANN1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3220973A" w14:textId="77777777" w:rsidR="006F42E4" w:rsidRPr="005744DF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27566277" w14:textId="77777777" w:rsidR="006F42E4" w:rsidRPr="005744DF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XGB1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380C3344" w14:textId="77777777" w:rsidR="006F42E4" w:rsidRPr="005744DF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47178ED8" w14:textId="77777777" w:rsidR="006F42E4" w:rsidRPr="005744DF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LR1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6DCFD7D2" w14:textId="77777777" w:rsidR="006F42E4" w:rsidRPr="005744DF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</w:tr>
      <w:tr w:rsidR="006F42E4" w:rsidRPr="005744DF" w14:paraId="7A7276B2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262D6418" w14:textId="77777777" w:rsidR="006F42E4" w:rsidRPr="005744DF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65A4C4" w14:textId="77777777" w:rsidR="006F42E4" w:rsidRPr="005744DF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6EC7F2" w14:textId="77777777" w:rsidR="006F42E4" w:rsidRPr="005744DF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3 - 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97976" w14:textId="77777777" w:rsidR="006F42E4" w:rsidRPr="005744DF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58918" w14:textId="77777777" w:rsidR="006F42E4" w:rsidRPr="005744DF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8 - 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946C4" w14:textId="77777777" w:rsidR="006F42E4" w:rsidRPr="005744DF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FCC085" w14:textId="77777777" w:rsidR="006F42E4" w:rsidRPr="005744DF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0 - 0.92</w:t>
            </w:r>
          </w:p>
        </w:tc>
      </w:tr>
      <w:tr w:rsidR="006F42E4" w:rsidRPr="005744DF" w14:paraId="6BF0929F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14407657" w14:textId="77777777" w:rsidR="006F42E4" w:rsidRPr="005744DF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089BD6" w14:textId="77777777" w:rsidR="006F42E4" w:rsidRPr="005744DF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4F0502" w14:textId="77777777" w:rsidR="006F42E4" w:rsidRPr="005744DF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 - 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FF444" w14:textId="77777777" w:rsidR="006F42E4" w:rsidRPr="005744DF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CACD0A" w14:textId="77777777" w:rsidR="006F42E4" w:rsidRPr="005744DF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6 - 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28C7AF" w14:textId="77777777" w:rsidR="006F42E4" w:rsidRPr="005744DF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15041" w14:textId="77777777" w:rsidR="006F42E4" w:rsidRPr="005744DF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8 - 0.95</w:t>
            </w:r>
          </w:p>
        </w:tc>
      </w:tr>
      <w:tr w:rsidR="006F42E4" w:rsidRPr="005744DF" w14:paraId="2C206895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0735C2C5" w14:textId="77777777" w:rsidR="006F42E4" w:rsidRPr="005744DF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7DAD59" w14:textId="77777777" w:rsidR="006F42E4" w:rsidRPr="005744DF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0087F" w14:textId="77777777" w:rsidR="006F42E4" w:rsidRPr="005744DF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4 - 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2CFD1" w14:textId="77777777" w:rsidR="006F42E4" w:rsidRPr="005744DF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B8368" w14:textId="77777777" w:rsidR="006F42E4" w:rsidRPr="005744DF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0 - 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1CF7A3" w14:textId="77777777" w:rsidR="006F42E4" w:rsidRPr="005744DF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54ED4D" w14:textId="77777777" w:rsidR="006F42E4" w:rsidRPr="005744DF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1 - 0.90</w:t>
            </w:r>
          </w:p>
        </w:tc>
      </w:tr>
      <w:tr w:rsidR="006F42E4" w:rsidRPr="005744DF" w14:paraId="4284A8BB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7258EC26" w14:textId="77777777" w:rsidR="006F42E4" w:rsidRPr="005744DF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686DB5" w14:textId="77777777" w:rsidR="006F42E4" w:rsidRPr="005744DF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4594FE" w14:textId="77777777" w:rsidR="006F42E4" w:rsidRPr="005744DF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2 - 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719EC1" w14:textId="77777777" w:rsidR="006F42E4" w:rsidRPr="005744DF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E41AB8" w14:textId="77777777" w:rsidR="006F42E4" w:rsidRPr="005744DF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0 - 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E1DF0F" w14:textId="77777777" w:rsidR="006F42E4" w:rsidRPr="005744DF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7109A" w14:textId="77777777" w:rsidR="006F42E4" w:rsidRPr="005744DF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9 - 0.89</w:t>
            </w:r>
          </w:p>
        </w:tc>
      </w:tr>
      <w:tr w:rsidR="006F42E4" w:rsidRPr="005744DF" w14:paraId="57907AA5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7649DE07" w14:textId="77777777" w:rsidR="006F42E4" w:rsidRPr="005744DF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D7B96B" w14:textId="77777777" w:rsidR="006F42E4" w:rsidRPr="005744DF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F0EF8D" w14:textId="77777777" w:rsidR="006F42E4" w:rsidRPr="005744DF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9 - 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22B81D" w14:textId="77777777" w:rsidR="006F42E4" w:rsidRPr="005744DF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DD360" w14:textId="77777777" w:rsidR="006F42E4" w:rsidRPr="005744DF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5 - 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2F579" w14:textId="77777777" w:rsidR="006F42E4" w:rsidRPr="005744DF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AFF680" w14:textId="77777777" w:rsidR="006F42E4" w:rsidRPr="005744DF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5744D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5 - 0.93</w:t>
            </w:r>
          </w:p>
        </w:tc>
      </w:tr>
      <w:tr w:rsidR="006F42E4" w:rsidRPr="00486CAE" w14:paraId="5A8AFD91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5CBDE661" w14:textId="77777777" w:rsidR="006F42E4" w:rsidRPr="00486CAE" w:rsidRDefault="006F42E4" w:rsidP="00F52D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7C3BFA4A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NN2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23FDEE08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5FA17A34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XGB2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50D9F9CD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5551104D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LR2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21EB4A38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</w:tr>
      <w:tr w:rsidR="006F42E4" w:rsidRPr="00486CAE" w14:paraId="2C620A64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212E787F" w14:textId="77777777" w:rsidR="006F42E4" w:rsidRPr="00486CAE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ED16B4B" w14:textId="77777777" w:rsidR="006F42E4" w:rsidRPr="00486CAE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30DD6D8" w14:textId="77777777" w:rsidR="006F42E4" w:rsidRPr="00486CAE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8 - 0.9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4F7D199" w14:textId="77777777" w:rsidR="006F42E4" w:rsidRPr="00486CAE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23085BF" w14:textId="77777777" w:rsidR="006F42E4" w:rsidRPr="00486CAE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5 - 0.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A87957B" w14:textId="77777777" w:rsidR="006F42E4" w:rsidRPr="00486CAE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E7E3FCA" w14:textId="77777777" w:rsidR="006F42E4" w:rsidRPr="00486CAE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2 - 0.92</w:t>
            </w:r>
          </w:p>
        </w:tc>
      </w:tr>
      <w:tr w:rsidR="006F42E4" w:rsidRPr="00486CAE" w14:paraId="15ED1A3D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48356848" w14:textId="77777777" w:rsidR="006F42E4" w:rsidRPr="00486CAE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3EE76B6" w14:textId="77777777" w:rsidR="006F42E4" w:rsidRPr="00486CAE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E4CF4D1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9 - 0.9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958C174" w14:textId="77777777" w:rsidR="006F42E4" w:rsidRPr="00486CAE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D025C94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5 - 0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EA660A6" w14:textId="77777777" w:rsidR="006F42E4" w:rsidRPr="00486CAE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FD693B3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7 - 0.95</w:t>
            </w:r>
          </w:p>
        </w:tc>
      </w:tr>
      <w:tr w:rsidR="006F42E4" w:rsidRPr="00486CAE" w14:paraId="21EDDFDC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44145254" w14:textId="77777777" w:rsidR="006F42E4" w:rsidRPr="00486CAE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AA734E2" w14:textId="77777777" w:rsidR="006F42E4" w:rsidRPr="00486CAE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BA4B02B" w14:textId="77777777" w:rsidR="006F42E4" w:rsidRPr="00486CAE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3 - 0.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8075B4E" w14:textId="77777777" w:rsidR="006F42E4" w:rsidRPr="00486CAE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D469894" w14:textId="77777777" w:rsidR="006F42E4" w:rsidRPr="00486CAE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2 - 0.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858260F" w14:textId="77777777" w:rsidR="006F42E4" w:rsidRPr="00486CAE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8B8BB15" w14:textId="77777777" w:rsidR="006F42E4" w:rsidRPr="00486CAE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2 - 0.90</w:t>
            </w:r>
          </w:p>
        </w:tc>
      </w:tr>
      <w:tr w:rsidR="006F42E4" w:rsidRPr="00486CAE" w14:paraId="66D7F350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3DB1BC7C" w14:textId="77777777" w:rsidR="006F42E4" w:rsidRPr="00486CAE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698B869" w14:textId="77777777" w:rsidR="006F42E4" w:rsidRPr="00486CAE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BE78C68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1 - 0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D0239B6" w14:textId="77777777" w:rsidR="006F42E4" w:rsidRPr="00486CAE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96CE357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09 - 0.8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15A73D9" w14:textId="77777777" w:rsidR="006F42E4" w:rsidRPr="00486CAE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61B0D3E" w14:textId="77777777" w:rsidR="006F42E4" w:rsidRPr="00486CAE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6 - 0.87</w:t>
            </w:r>
          </w:p>
        </w:tc>
      </w:tr>
      <w:tr w:rsidR="006F42E4" w:rsidRPr="00486CAE" w14:paraId="593B76AD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059E4492" w14:textId="77777777" w:rsidR="006F42E4" w:rsidRPr="00486CAE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3B935DC" w14:textId="77777777" w:rsidR="006F42E4" w:rsidRPr="00486CAE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35401D5" w14:textId="77777777" w:rsidR="006F42E4" w:rsidRPr="00486CAE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9 - 0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8D6F1BE" w14:textId="77777777" w:rsidR="006F42E4" w:rsidRPr="00486CAE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904C3B1" w14:textId="77777777" w:rsidR="006F42E4" w:rsidRPr="00486CAE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31 - 0.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6D42396" w14:textId="77777777" w:rsidR="006F42E4" w:rsidRPr="00486CAE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365F381" w14:textId="77777777" w:rsidR="006F42E4" w:rsidRPr="00486CAE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486C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4 - 0.94</w:t>
            </w:r>
          </w:p>
        </w:tc>
      </w:tr>
      <w:tr w:rsidR="006F42E4" w:rsidRPr="00D758C7" w14:paraId="2C0B5600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5944AA61" w14:textId="77777777" w:rsidR="006F42E4" w:rsidRPr="00D758C7" w:rsidRDefault="006F42E4" w:rsidP="00F52D27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3A493BC8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ANN3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26873AC1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2CE5C273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XGB3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0561826F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08D588D6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LR3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02EF292D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/>
              </w:rPr>
              <w:t>CI</w:t>
            </w:r>
          </w:p>
        </w:tc>
      </w:tr>
      <w:tr w:rsidR="006F42E4" w:rsidRPr="00D758C7" w14:paraId="7CADF6C3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49EF0FC0" w14:textId="77777777" w:rsidR="006F42E4" w:rsidRPr="00D758C7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33C09BF" w14:textId="77777777" w:rsidR="006F42E4" w:rsidRPr="00D758C7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14ECBC9" w14:textId="77777777" w:rsidR="006F42E4" w:rsidRPr="00D758C7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0 - 0.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6ECD156" w14:textId="77777777" w:rsidR="006F42E4" w:rsidRPr="00D758C7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627989F" w14:textId="77777777" w:rsidR="006F42E4" w:rsidRPr="00D758C7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8 - 0.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816F770" w14:textId="77777777" w:rsidR="006F42E4" w:rsidRPr="00D758C7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41F37D6" w14:textId="77777777" w:rsidR="006F42E4" w:rsidRPr="00D758C7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3 - 0.92</w:t>
            </w:r>
          </w:p>
        </w:tc>
      </w:tr>
      <w:tr w:rsidR="006F42E4" w:rsidRPr="00D758C7" w14:paraId="3CE19EDD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38E097DE" w14:textId="77777777" w:rsidR="006F42E4" w:rsidRPr="00D758C7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B2EF166" w14:textId="77777777" w:rsidR="006F42E4" w:rsidRPr="00D758C7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2EF900C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7 - 0.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B760CD3" w14:textId="77777777" w:rsidR="006F42E4" w:rsidRPr="00D758C7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AD6ED38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5 - 0.9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2574CD9" w14:textId="77777777" w:rsidR="006F42E4" w:rsidRPr="00D758C7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A2BC998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11 - 0.94</w:t>
            </w:r>
          </w:p>
        </w:tc>
      </w:tr>
      <w:tr w:rsidR="006F42E4" w:rsidRPr="00D758C7" w14:paraId="05748F24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36986B8A" w14:textId="77777777" w:rsidR="006F42E4" w:rsidRPr="00D758C7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0624C27" w14:textId="77777777" w:rsidR="006F42E4" w:rsidRPr="00D758C7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6101E6E" w14:textId="77777777" w:rsidR="006F42E4" w:rsidRPr="00D758C7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5 - 0.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36C2685" w14:textId="77777777" w:rsidR="006F42E4" w:rsidRPr="00D758C7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70E9DDF" w14:textId="77777777" w:rsidR="006F42E4" w:rsidRPr="00D758C7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8 - 0.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6CB60E3" w14:textId="77777777" w:rsidR="006F42E4" w:rsidRPr="00D758C7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3509518" w14:textId="77777777" w:rsidR="006F42E4" w:rsidRPr="00D758C7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2 - 0.89</w:t>
            </w:r>
          </w:p>
        </w:tc>
      </w:tr>
      <w:tr w:rsidR="006F42E4" w:rsidRPr="00D758C7" w14:paraId="39300307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63A40E40" w14:textId="77777777" w:rsidR="006F42E4" w:rsidRPr="00D758C7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7C3939B" w14:textId="77777777" w:rsidR="006F42E4" w:rsidRPr="00D758C7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502596F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9 - 0.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62DACAD" w14:textId="77777777" w:rsidR="006F42E4" w:rsidRPr="00D758C7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14628E9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5 - 0.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B9C5819" w14:textId="77777777" w:rsidR="006F42E4" w:rsidRPr="00D758C7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7EC8ED3" w14:textId="77777777" w:rsidR="006F42E4" w:rsidRPr="00D758C7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2 - 0.87</w:t>
            </w:r>
          </w:p>
        </w:tc>
      </w:tr>
      <w:tr w:rsidR="006F42E4" w:rsidRPr="00D758C7" w14:paraId="20A92108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01F0FD3C" w14:textId="77777777" w:rsidR="006F42E4" w:rsidRPr="00D758C7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Fold 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52FAA89" w14:textId="77777777" w:rsidR="006F42E4" w:rsidRPr="00D758C7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0AE050A" w14:textId="77777777" w:rsidR="006F42E4" w:rsidRPr="00D758C7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2 - 0.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F04351D" w14:textId="77777777" w:rsidR="006F42E4" w:rsidRPr="00D758C7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F766344" w14:textId="77777777" w:rsidR="006F42E4" w:rsidRPr="00D758C7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69 - 0.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BCAF759" w14:textId="77777777" w:rsidR="006F42E4" w:rsidRPr="00D758C7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48014C1" w14:textId="77777777" w:rsidR="006F42E4" w:rsidRPr="00D758C7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</w:pPr>
            <w:r w:rsidRPr="00D758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0.70 - 0.93</w:t>
            </w:r>
          </w:p>
        </w:tc>
      </w:tr>
    </w:tbl>
    <w:p w14:paraId="1364FF7C" w14:textId="77777777" w:rsidR="006F42E4" w:rsidRPr="006279BF" w:rsidRDefault="006F42E4" w:rsidP="006F42E4">
      <w:pPr>
        <w:rPr>
          <w:rFonts w:ascii="Arial" w:hAnsi="Arial" w:cs="Arial"/>
          <w:b/>
          <w:bCs/>
          <w:szCs w:val="24"/>
        </w:rPr>
      </w:pPr>
    </w:p>
    <w:p w14:paraId="24A9E7C7" w14:textId="77777777" w:rsidR="006F42E4" w:rsidRDefault="006F42E4" w:rsidP="006F42E4">
      <w:pPr>
        <w:spacing w:line="480" w:lineRule="auto"/>
        <w:jc w:val="both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</w:rPr>
        <w:t xml:space="preserve">Supplementary </w:t>
      </w:r>
      <w:r w:rsidRPr="006279BF">
        <w:rPr>
          <w:rFonts w:ascii="Arial" w:hAnsi="Arial" w:cs="Arial"/>
          <w:b/>
          <w:bCs/>
          <w:szCs w:val="24"/>
        </w:rPr>
        <w:t>Table</w:t>
      </w:r>
      <w:r>
        <w:rPr>
          <w:rFonts w:ascii="Arial" w:hAnsi="Arial" w:cs="Arial"/>
          <w:b/>
          <w:bCs/>
          <w:szCs w:val="24"/>
        </w:rPr>
        <w:t xml:space="preserve"> 3: Cross Validation PRC AUC scores with 95% Confidence Intervals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719"/>
        <w:gridCol w:w="703"/>
        <w:gridCol w:w="1077"/>
        <w:gridCol w:w="668"/>
        <w:gridCol w:w="1077"/>
        <w:gridCol w:w="571"/>
        <w:gridCol w:w="1077"/>
      </w:tblGrid>
      <w:tr w:rsidR="006F42E4" w:rsidRPr="00100774" w14:paraId="351211CF" w14:textId="77777777" w:rsidTr="00F52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252D8BD2" w14:textId="77777777" w:rsidR="006F42E4" w:rsidRPr="00100774" w:rsidRDefault="006F42E4" w:rsidP="00F52D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5F59B88D" w14:textId="77777777" w:rsidR="006F42E4" w:rsidRPr="00100774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ANN1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1009DB15" w14:textId="77777777" w:rsidR="006F42E4" w:rsidRPr="00100774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652670A5" w14:textId="77777777" w:rsidR="006F42E4" w:rsidRPr="00100774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XGB1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0EBC56BE" w14:textId="77777777" w:rsidR="006F42E4" w:rsidRPr="00100774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6A58609B" w14:textId="77777777" w:rsidR="006F42E4" w:rsidRPr="00100774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LR1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5B7F133E" w14:textId="77777777" w:rsidR="006F42E4" w:rsidRPr="00100774" w:rsidRDefault="006F42E4" w:rsidP="00F52D2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CI</w:t>
            </w:r>
          </w:p>
        </w:tc>
      </w:tr>
      <w:tr w:rsidR="006F42E4" w:rsidRPr="00100774" w14:paraId="6D849486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1141F557" w14:textId="77777777" w:rsidR="006F42E4" w:rsidRPr="00100774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A6DB47E" w14:textId="77777777" w:rsidR="006F42E4" w:rsidRPr="00100774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DB20DDB" w14:textId="77777777" w:rsidR="006F42E4" w:rsidRPr="00100774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 - 0.9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2CA5A5B" w14:textId="77777777" w:rsidR="006F42E4" w:rsidRPr="00100774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7F9400E" w14:textId="77777777" w:rsidR="006F42E4" w:rsidRPr="00100774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 - 0.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01B419C" w14:textId="77777777" w:rsidR="006F42E4" w:rsidRPr="00100774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0B0E66D" w14:textId="77777777" w:rsidR="006F42E4" w:rsidRPr="00100774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 - 0.75</w:t>
            </w:r>
          </w:p>
        </w:tc>
      </w:tr>
      <w:tr w:rsidR="006F42E4" w:rsidRPr="00100774" w14:paraId="442A4A3F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1242C9F9" w14:textId="77777777" w:rsidR="006F42E4" w:rsidRPr="00100774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74B2183" w14:textId="77777777" w:rsidR="006F42E4" w:rsidRPr="00100774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8516015" w14:textId="77777777" w:rsidR="006F42E4" w:rsidRPr="00100774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2 - 0.9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4DFAFAA" w14:textId="77777777" w:rsidR="006F42E4" w:rsidRPr="00100774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462E2C8" w14:textId="77777777" w:rsidR="006F42E4" w:rsidRPr="00100774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9 - 0.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0A2B3D9" w14:textId="77777777" w:rsidR="006F42E4" w:rsidRPr="00100774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CDA7794" w14:textId="77777777" w:rsidR="006F42E4" w:rsidRPr="00100774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6 - 0.83</w:t>
            </w:r>
          </w:p>
        </w:tc>
      </w:tr>
      <w:tr w:rsidR="006F42E4" w:rsidRPr="00100774" w14:paraId="16BADF28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256F38CB" w14:textId="77777777" w:rsidR="006F42E4" w:rsidRPr="00100774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6E2786C" w14:textId="77777777" w:rsidR="006F42E4" w:rsidRPr="00100774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9329550" w14:textId="77777777" w:rsidR="006F42E4" w:rsidRPr="00100774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4 - 0.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496DBE2" w14:textId="77777777" w:rsidR="006F42E4" w:rsidRPr="00100774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A7E1AF4" w14:textId="77777777" w:rsidR="006F42E4" w:rsidRPr="00100774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 - 0.7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2DD0923" w14:textId="77777777" w:rsidR="006F42E4" w:rsidRPr="00100774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4B45F5B" w14:textId="77777777" w:rsidR="006F42E4" w:rsidRPr="00100774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1 - 0.68</w:t>
            </w:r>
          </w:p>
        </w:tc>
      </w:tr>
      <w:tr w:rsidR="006F42E4" w:rsidRPr="00100774" w14:paraId="428FDEA5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1A0FC4BF" w14:textId="77777777" w:rsidR="006F42E4" w:rsidRPr="00100774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9FB843D" w14:textId="77777777" w:rsidR="006F42E4" w:rsidRPr="00100774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10D027B" w14:textId="77777777" w:rsidR="006F42E4" w:rsidRPr="00100774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8 - 0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B251F39" w14:textId="77777777" w:rsidR="006F42E4" w:rsidRPr="00100774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A2B8EF7" w14:textId="77777777" w:rsidR="006F42E4" w:rsidRPr="00100774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3 - 0.6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418A1F2" w14:textId="77777777" w:rsidR="006F42E4" w:rsidRPr="00100774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009C9CE" w14:textId="77777777" w:rsidR="006F42E4" w:rsidRPr="00100774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7 - 0.67</w:t>
            </w:r>
          </w:p>
        </w:tc>
      </w:tr>
      <w:tr w:rsidR="006F42E4" w:rsidRPr="00100774" w14:paraId="0FA11416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245D2EB1" w14:textId="77777777" w:rsidR="006F42E4" w:rsidRPr="00100774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5D51278" w14:textId="77777777" w:rsidR="006F42E4" w:rsidRPr="00100774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A325B15" w14:textId="77777777" w:rsidR="006F42E4" w:rsidRPr="00100774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5 - 0.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8DD3E7E" w14:textId="77777777" w:rsidR="006F42E4" w:rsidRPr="00100774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AB3705E" w14:textId="77777777" w:rsidR="006F42E4" w:rsidRPr="00100774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 - 0.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0EAA515" w14:textId="77777777" w:rsidR="006F42E4" w:rsidRPr="00100774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4CBF5CA" w14:textId="77777777" w:rsidR="006F42E4" w:rsidRPr="00100774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10077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 - 0.80</w:t>
            </w:r>
          </w:p>
        </w:tc>
      </w:tr>
      <w:tr w:rsidR="006F42E4" w:rsidRPr="003E5208" w14:paraId="74912FF9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318C5155" w14:textId="77777777" w:rsidR="006F42E4" w:rsidRPr="003E5208" w:rsidRDefault="006F42E4" w:rsidP="00F52D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6F18EC56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NN2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2A2FA3DE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00AE429C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XGB2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383E0EAC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3FC5B893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R2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1F46A769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I</w:t>
            </w:r>
          </w:p>
        </w:tc>
      </w:tr>
      <w:tr w:rsidR="006F42E4" w:rsidRPr="003E5208" w14:paraId="3EAAF67D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00EA5294" w14:textId="77777777" w:rsidR="006F42E4" w:rsidRPr="003E5208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86EB9A1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AD4225F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 - 0.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7373D07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D2CF6F4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 - 0.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10ADE6E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9042276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 - 0.75</w:t>
            </w:r>
          </w:p>
        </w:tc>
      </w:tr>
      <w:tr w:rsidR="006F42E4" w:rsidRPr="003E5208" w14:paraId="62860AE2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3FBEE949" w14:textId="77777777" w:rsidR="006F42E4" w:rsidRPr="003E5208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A086120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E82C6AA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6 - 0.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A0C50E3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587C1E0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8 - 0.8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42564B3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994F4F3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 - 0.81</w:t>
            </w:r>
          </w:p>
        </w:tc>
      </w:tr>
      <w:tr w:rsidR="006F42E4" w:rsidRPr="003E5208" w14:paraId="100E87D5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4B5C5CA3" w14:textId="77777777" w:rsidR="006F42E4" w:rsidRPr="003E5208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15ABF91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173FC2A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9 - 0.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99D8C9B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C27FCBD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 - 0.7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517A936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7C3728E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3 - 0.71</w:t>
            </w:r>
          </w:p>
        </w:tc>
      </w:tr>
      <w:tr w:rsidR="006F42E4" w:rsidRPr="003E5208" w14:paraId="6A9AA5E1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187DAC7B" w14:textId="77777777" w:rsidR="006F42E4" w:rsidRPr="003E5208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84EA3B5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BEB12FE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7 - 0.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4449BFA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720897B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4 - 0.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6470E59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EFE3DEE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5 - 0.64</w:t>
            </w:r>
          </w:p>
        </w:tc>
      </w:tr>
      <w:tr w:rsidR="006F42E4" w:rsidRPr="003E5208" w14:paraId="22689B9C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49DAA173" w14:textId="77777777" w:rsidR="006F42E4" w:rsidRPr="003E5208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3708427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E8AC207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0 - 0.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C427C07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D9D118C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0 - 0.7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DB7357A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88B487C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5 - 0.82</w:t>
            </w:r>
          </w:p>
        </w:tc>
      </w:tr>
      <w:tr w:rsidR="006F42E4" w:rsidRPr="003E5208" w14:paraId="41E8BE73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22266BFE" w14:textId="77777777" w:rsidR="006F42E4" w:rsidRPr="003E5208" w:rsidRDefault="006F42E4" w:rsidP="00F52D27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3709AB38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NN3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08FA42D0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03E1D346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XGB3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0972D044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I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14AC7E26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LR3</w:t>
            </w:r>
          </w:p>
        </w:tc>
        <w:tc>
          <w:tcPr>
            <w:tcW w:w="0" w:type="auto"/>
            <w:shd w:val="clear" w:color="auto" w:fill="DBDBDB" w:themeFill="accent3" w:themeFillTint="66"/>
            <w:noWrap/>
            <w:hideMark/>
          </w:tcPr>
          <w:p w14:paraId="3870292F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I</w:t>
            </w:r>
          </w:p>
        </w:tc>
      </w:tr>
      <w:tr w:rsidR="006F42E4" w:rsidRPr="003E5208" w14:paraId="44A3D985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18DF1B78" w14:textId="77777777" w:rsidR="006F42E4" w:rsidRPr="003E5208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22D8E54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8BA0E25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 - 0.9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4BD9548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814BDF4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 - 0.7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EC80878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AF99A5E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4 - 0.72</w:t>
            </w:r>
          </w:p>
        </w:tc>
      </w:tr>
      <w:tr w:rsidR="006F42E4" w:rsidRPr="003E5208" w14:paraId="52BCED62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5CDCA732" w14:textId="77777777" w:rsidR="006F42E4" w:rsidRPr="003E5208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80707E0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0C5E6A1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2 - 0.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32D888E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4DC6FCD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4 - 0.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7B9D880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FB375D9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 - 0.82</w:t>
            </w:r>
          </w:p>
        </w:tc>
      </w:tr>
      <w:tr w:rsidR="006F42E4" w:rsidRPr="003E5208" w14:paraId="6AE02E71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34EBA3A4" w14:textId="77777777" w:rsidR="006F42E4" w:rsidRPr="003E5208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EF198A7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57A22D9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1 - 0.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997B30D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BBCD9DB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6 - 0.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6FE8220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CD2B7C0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1 - 0.72</w:t>
            </w:r>
          </w:p>
        </w:tc>
      </w:tr>
      <w:tr w:rsidR="006F42E4" w:rsidRPr="003E5208" w14:paraId="762885F7" w14:textId="77777777" w:rsidTr="00F52D2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3562A242" w14:textId="77777777" w:rsidR="006F42E4" w:rsidRPr="003E5208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23F78589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9CA9E27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9 - 0.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1D221FA7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1250935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7 - 0.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44DF114B" w14:textId="77777777" w:rsidR="006F42E4" w:rsidRPr="003E5208" w:rsidRDefault="006F42E4" w:rsidP="00F52D27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3CA73852" w14:textId="77777777" w:rsidR="006F42E4" w:rsidRPr="003E5208" w:rsidRDefault="006F42E4" w:rsidP="00F52D2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26 - 0.64</w:t>
            </w:r>
          </w:p>
        </w:tc>
      </w:tr>
      <w:tr w:rsidR="006F42E4" w:rsidRPr="003E5208" w14:paraId="05298D0F" w14:textId="77777777" w:rsidTr="00F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BDBDB" w:themeFill="accent3" w:themeFillTint="66"/>
            <w:noWrap/>
            <w:hideMark/>
          </w:tcPr>
          <w:p w14:paraId="0BA84F51" w14:textId="77777777" w:rsidR="006F42E4" w:rsidRPr="003E5208" w:rsidRDefault="006F42E4" w:rsidP="00F52D27">
            <w:pPr>
              <w:spacing w:before="0"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Fold 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2F79032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E63A9B9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3 - 0.9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50731D0F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6B2EB638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37 - 0.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7A116027" w14:textId="77777777" w:rsidR="006F42E4" w:rsidRPr="003E5208" w:rsidRDefault="006F42E4" w:rsidP="00F52D27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hideMark/>
          </w:tcPr>
          <w:p w14:paraId="07A2A1E5" w14:textId="77777777" w:rsidR="006F42E4" w:rsidRPr="003E5208" w:rsidRDefault="006F42E4" w:rsidP="00F52D2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</w:pPr>
            <w:r w:rsidRPr="003E520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en-GB"/>
              </w:rPr>
              <w:t>0.42 - 0.81</w:t>
            </w:r>
          </w:p>
        </w:tc>
      </w:tr>
    </w:tbl>
    <w:p w14:paraId="070CAD04" w14:textId="77777777" w:rsidR="006F42E4" w:rsidRDefault="006F42E4"/>
    <w:sectPr w:rsidR="006F4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revisionView w:comments="0"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2E4"/>
    <w:rsid w:val="006F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566B86"/>
  <w15:chartTrackingRefBased/>
  <w15:docId w15:val="{029AC101-574B-430D-8695-CBBC3F3A3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2E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6F42E4"/>
    <w:pPr>
      <w:spacing w:after="0" w:line="240" w:lineRule="auto"/>
    </w:pPr>
    <w:rPr>
      <w:color w:val="000000" w:themeColor="text1"/>
      <w:lang w:val="en-Z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6F42E4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6F42E4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ienaar</dc:creator>
  <cp:keywords/>
  <dc:description/>
  <cp:lastModifiedBy>Michael Pienaar</cp:lastModifiedBy>
  <cp:revision>1</cp:revision>
  <dcterms:created xsi:type="dcterms:W3CDTF">2022-09-19T09:21:00Z</dcterms:created>
  <dcterms:modified xsi:type="dcterms:W3CDTF">2022-09-19T09:21:00Z</dcterms:modified>
</cp:coreProperties>
</file>